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rFonts w:cs="Arial" w:ascii="Arial" w:hAnsi="Arial"/>
          <w:b/>
        </w:rPr>
        <w:t>Title:</w:t>
      </w:r>
      <w:r>
        <w:rPr>
          <w:rFonts w:cs="Arial" w:ascii="Arial" w:hAnsi="Arial"/>
        </w:rPr>
        <w:t xml:space="preserve"> Regulatory B cells preferentially accumulate in tumor-draining lymph nodes and promote tumor growth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uthors</w:t>
      </w:r>
      <w:r>
        <w:rPr>
          <w:rFonts w:cs="Arial" w:ascii="Arial" w:hAnsi="Arial"/>
          <w:sz w:val="22"/>
          <w:szCs w:val="22"/>
        </w:rPr>
        <w:t>: Sheila N. Ganti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Tina C. Albershardt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Brian M. Iritani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, Alanna Ruddell* </w:t>
      </w:r>
      <w:r>
        <w:rPr>
          <w:rFonts w:cs="Arial" w:ascii="Arial" w:hAnsi="Arial"/>
          <w:sz w:val="22"/>
          <w:szCs w:val="22"/>
          <w:vertAlign w:val="superscript"/>
        </w:rPr>
        <w:t>1, 2</w:t>
      </w:r>
    </w:p>
    <w:p>
      <w:pPr>
        <w:pStyle w:val="Normal"/>
        <w:spacing w:lineRule="auto" w:line="48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  <w:t>1 Department of Comparative Medicine, University of Washington, Seattle, WA, USA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  <w:t>2 Fred Hutchinson Cancer Research Center, Seattle, WA, US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1: Fo and Fo</w:t>
      </w:r>
      <w:r>
        <w:rPr>
          <w:rFonts w:cs="Arial" w:ascii="Arial" w:hAnsi="Arial"/>
          <w:b/>
          <w:sz w:val="22"/>
          <w:szCs w:val="22"/>
          <w:vertAlign w:val="superscript"/>
        </w:rPr>
        <w:t xml:space="preserve">lo </w:t>
      </w:r>
      <w:r>
        <w:rPr>
          <w:rFonts w:cs="Arial" w:ascii="Arial" w:hAnsi="Arial"/>
          <w:b/>
          <w:sz w:val="22"/>
          <w:szCs w:val="22"/>
        </w:rPr>
        <w:t>transfer result in similar tumor size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A) 1 x 10</w:t>
      </w: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 Fo or Fo</w:t>
      </w:r>
      <w:r>
        <w:rPr>
          <w:rFonts w:cs="Arial" w:ascii="Arial" w:hAnsi="Arial"/>
          <w:sz w:val="22"/>
          <w:szCs w:val="22"/>
          <w:vertAlign w:val="superscript"/>
        </w:rPr>
        <w:t>lo</w:t>
      </w:r>
      <w:r>
        <w:rPr>
          <w:rFonts w:cs="Arial" w:ascii="Arial" w:hAnsi="Arial"/>
          <w:sz w:val="22"/>
          <w:szCs w:val="22"/>
        </w:rPr>
        <w:t xml:space="preserve"> B cells, isolated using the diagrammed gating scheme, were transferred to μMT mice at the time of tumor implantation. (B) Tumor area was measured regularly with at least six mice/group and three independent experiments. No significant differences were observed at any time point as determined by a two-way repeated measures ANOVA with Bonferroni’s correc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 w:val="false"/>
        <w:autoSpaceDE w:val="false"/>
        <w:rPr>
          <w:rFonts w:ascii="Times" w:hAnsi="Times" w:cs="Times"/>
          <w:lang w:val="en-US" w:eastAsia="en-US"/>
        </w:rPr>
      </w:pPr>
      <w:r>
        <w:rPr>
          <w:rFonts w:cs="Times" w:ascii="Times" w:hAnsi="Times"/>
        </w:rPr>
        <w:tab/>
      </w:r>
      <w:r>
        <w:br w:type="page"/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Times" w:hAnsi="Times" w:cs="Time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5942330" cy="76987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769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2: The Teff/Treg ratio is unchanged in the TDL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number of CD4, CD8, and Treg cells were determined for both the NTDLN and TDLN based on flow cytometric data. The CD4/Treg and CD8/Treg ratios were calculated for each sample. Cumulative data from two independent experiments are shown and are depicted as the mean +/- standard error. NTDLNs are represented by white bars and TDLNs by gray bars. No significant differences were observed as determined by a Wilcoxon signed-rank test for paired samples (n=5).</w:t>
      </w:r>
    </w:p>
    <w:p>
      <w:pPr>
        <w:pStyle w:val="Normal"/>
        <w:widowControl w:val="false"/>
        <w:autoSpaceDE w:val="false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widowControl w:val="false"/>
        <w:autoSpaceDE w:val="false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569210" cy="1805305"/>
                <wp:effectExtent l="0" t="0" r="0" b="0"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9320" cy="1805400"/>
                          <a:chOff x="0" y="0"/>
                          <a:chExt cx="2569320" cy="180540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3"/>
                          <a:srcRect l="12076" t="0" r="0" b="33792"/>
                          <a:stretch/>
                        </pic:blipFill>
                        <pic:spPr>
                          <a:xfrm>
                            <a:off x="299880" y="0"/>
                            <a:ext cx="1976760" cy="168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248400" y="709560"/>
                            <a:ext cx="7498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Teff/Tre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635840" y="167760"/>
                            <a:ext cx="933480" cy="42984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6" descr=""/>
                            <pic:cNvPicPr/>
                          </pic:nvPicPr>
                          <pic:blipFill>
                            <a:blip r:embed="rId4"/>
                            <a:srcRect l="60792" t="9669" r="30396" b="81457"/>
                            <a:stretch/>
                          </pic:blipFill>
                          <pic:spPr>
                            <a:xfrm>
                              <a:off x="0" y="243000"/>
                              <a:ext cx="154800" cy="137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7" descr=""/>
                            <pic:cNvPicPr/>
                          </pic:nvPicPr>
                          <pic:blipFill>
                            <a:blip r:embed="rId5"/>
                            <a:srcRect l="60792" t="0" r="30396" b="90318"/>
                            <a:stretch/>
                          </pic:blipFill>
                          <pic:spPr>
                            <a:xfrm>
                              <a:off x="0" y="65880"/>
                              <a:ext cx="149760" cy="137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0000" y="0"/>
                              <a:ext cx="8431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ＭＳ 明朝" w:cs="Arial"/>
                                    <w:color w:val="000000"/>
                                    <w:lang w:val="en-US" w:bidi="ar-SA"/>
                                  </w:rPr>
                                  <w:t>NTDL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9280" y="162360"/>
                              <a:ext cx="7099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ＭＳ 明朝" w:cs="Arial"/>
                                    <w:color w:val="000000"/>
                                    <w:lang w:val="en-US" w:bidi="ar-SA"/>
                                  </w:rPr>
                                  <w:t>TDL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592920" y="1537920"/>
                            <a:ext cx="776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6360" y="1537920"/>
                            <a:ext cx="776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CD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" style="position:absolute;margin-left:-19.6pt;margin-top:0pt;width:221.85pt;height:142.15pt" coordorigin="-392,0" coordsize="4437,284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472;top:0;width:3112;height:2649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391;top:1117;width:1180;height:397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Teff/Tre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oup 5" style="position:absolute;left:2576;top:264;width:1470;height:677">
                  <v:shape id="shape_0" ID="Picture 6" stroked="f" o:allowincell="f" style="position:absolute;left:2576;top:647;width:243;height:215;mso-wrap-style:none;v-text-anchor:middle;mso-position-horizontal-relative:char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7" stroked="f" o:allowincell="f" style="position:absolute;left:2576;top:368;width:235;height:215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718;top:264;width:1327;height:4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ＭＳ 明朝" w:cs="Arial"/>
                              <w:color w:val="000000"/>
                              <w:lang w:val="en-US" w:bidi="ar-SA"/>
                            </w:rPr>
                            <w:t>NTDL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17;top:520;width:1117;height:4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ＭＳ 明朝" w:cs="Arial"/>
                              <w:color w:val="000000"/>
                              <w:lang w:val="en-US" w:bidi="ar-SA"/>
                            </w:rPr>
                            <w:t>TDL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934;top:2422;width:1222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C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3;top:2422;width:1222;height:4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CD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9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9360" w:leader="none"/>
      </w:tabs>
      <w:rPr/>
    </w:pPr>
    <w:r>
      <w:rPr>
        <w:rStyle w:val="PageNumber"/>
      </w:rPr>
      <w:tab/>
    </w:r>
  </w:p>
</w:hdr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Times New Roman"/>
      <w:color w:val="auto"/>
      <w:sz w:val="22"/>
      <w:szCs w:val="22"/>
      <w:lang w:val="en-US" w:eastAsia="zh-TW" w:bidi="ar-SA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21:40:00Z</dcterms:created>
  <dc:creator>Sheila Ganti</dc:creator>
  <dc:description/>
  <cp:keywords/>
  <dc:language>en-US</dc:language>
  <cp:lastModifiedBy>Sheila Ganti</cp:lastModifiedBy>
  <cp:lastPrinted>2015-03-04T13:44:00Z</cp:lastPrinted>
  <dcterms:modified xsi:type="dcterms:W3CDTF">2015-05-01T21:40:00Z</dcterms:modified>
  <cp:revision>2</cp:revision>
  <dc:subject/>
  <dc:title/>
</cp:coreProperties>
</file>